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41273" w14:textId="15D1FA21" w:rsidR="00141929" w:rsidRPr="00CE1505" w:rsidRDefault="00F52072" w:rsidP="00DA03BB">
      <w:pPr>
        <w:adjustRightInd w:val="0"/>
        <w:snapToGrid w:val="0"/>
        <w:rPr>
          <w:rFonts w:cs="Times New Roman"/>
          <w:color w:val="000000" w:themeColor="text1"/>
        </w:rPr>
      </w:pPr>
      <w:bookmarkStart w:id="0" w:name="_Hlk115779334"/>
      <w:r w:rsidRPr="00EE24A3">
        <w:rPr>
          <w:rFonts w:cs="Times New Roman"/>
          <w:bCs/>
          <w:color w:val="000000" w:themeColor="text1"/>
        </w:rPr>
        <w:t>Supplementary table 1</w:t>
      </w:r>
      <w:r w:rsidR="00141929" w:rsidRPr="00EE24A3">
        <w:rPr>
          <w:rFonts w:cs="Times New Roman"/>
          <w:bCs/>
          <w:color w:val="000000" w:themeColor="text1"/>
        </w:rPr>
        <w:t>.</w:t>
      </w:r>
      <w:r w:rsidR="0000033C" w:rsidRPr="00EE24A3">
        <w:rPr>
          <w:rFonts w:cs="Times New Roman"/>
          <w:bCs/>
          <w:color w:val="000000" w:themeColor="text1"/>
        </w:rPr>
        <w:t xml:space="preserve"> </w:t>
      </w:r>
      <w:r w:rsidR="0000033C" w:rsidRPr="00CE1505">
        <w:rPr>
          <w:rFonts w:cs="Times New Roman"/>
          <w:bCs/>
          <w:color w:val="000000" w:themeColor="text1"/>
        </w:rPr>
        <w:t>Modified</w:t>
      </w:r>
      <w:r w:rsidR="00141929" w:rsidRPr="00CE1505">
        <w:rPr>
          <w:rFonts w:cs="Times New Roman"/>
          <w:bCs/>
          <w:color w:val="000000" w:themeColor="text1"/>
        </w:rPr>
        <w:t xml:space="preserve"> </w:t>
      </w:r>
      <w:r w:rsidRPr="00CE1505">
        <w:rPr>
          <w:rFonts w:cs="Times New Roman"/>
          <w:bCs/>
          <w:color w:val="000000" w:themeColor="text1"/>
        </w:rPr>
        <w:t>m</w:t>
      </w:r>
      <w:r w:rsidR="00141929" w:rsidRPr="00CE1505">
        <w:rPr>
          <w:rFonts w:cs="Times New Roman"/>
          <w:bCs/>
          <w:color w:val="000000" w:themeColor="text1"/>
        </w:rPr>
        <w:t>uscle biopsy scoring</w:t>
      </w:r>
      <w:r w:rsidR="00141929" w:rsidRPr="00CE1505">
        <w:rPr>
          <w:rFonts w:cs="Times New Roman"/>
          <w:color w:val="000000" w:themeColor="text1"/>
        </w:rPr>
        <w:t xml:space="preserve"> system for DM</w:t>
      </w:r>
      <w:r w:rsidR="0000033C" w:rsidRPr="00CE1505">
        <w:rPr>
          <w:rFonts w:cs="Times New Roman"/>
          <w:color w:val="000000" w:themeColor="text1"/>
        </w:rPr>
        <w:t xml:space="preserve"> and ASS</w:t>
      </w:r>
      <w:r w:rsidR="00141929" w:rsidRPr="00CE1505">
        <w:rPr>
          <w:rFonts w:cs="Times New Roman"/>
          <w:color w:val="000000" w:themeColor="text1"/>
        </w:rPr>
        <w:t>.</w:t>
      </w:r>
    </w:p>
    <w:tbl>
      <w:tblPr>
        <w:tblpPr w:leftFromText="180" w:rightFromText="180" w:vertAnchor="text" w:horzAnchor="margin" w:tblpXSpec="center" w:tblpY="174"/>
        <w:tblOverlap w:val="never"/>
        <w:tblW w:w="864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4966"/>
      </w:tblGrid>
      <w:tr w:rsidR="00BA2FA7" w:rsidRPr="00CE1505" w14:paraId="49CA6374" w14:textId="77777777" w:rsidTr="0031789C">
        <w:trPr>
          <w:trHeight w:val="20"/>
        </w:trPr>
        <w:tc>
          <w:tcPr>
            <w:tcW w:w="368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346E04" w14:textId="212579E3" w:rsidR="00BA2FA7" w:rsidRPr="00CE1505" w:rsidRDefault="00BA2FA7" w:rsidP="00DA03BB">
            <w:pPr>
              <w:adjustRightInd w:val="0"/>
              <w:snapToGrid w:val="0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Pathology domain</w:t>
            </w:r>
          </w:p>
        </w:tc>
        <w:tc>
          <w:tcPr>
            <w:tcW w:w="4966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C9B24E" w14:textId="4F07F3B0" w:rsidR="00BA2FA7" w:rsidRPr="00CE1505" w:rsidRDefault="00BA2FA7" w:rsidP="00DA03BB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bCs/>
                <w:color w:val="000000" w:themeColor="text1"/>
              </w:rPr>
            </w:pPr>
            <w:r w:rsidRPr="00CE1505">
              <w:rPr>
                <w:rFonts w:cs="Times New Roman"/>
                <w:bCs/>
                <w:color w:val="000000" w:themeColor="text1"/>
              </w:rPr>
              <w:t>Score/evaluation criteria</w:t>
            </w:r>
          </w:p>
        </w:tc>
      </w:tr>
      <w:tr w:rsidR="00BA2FA7" w:rsidRPr="00CE1505" w14:paraId="6A983C6B" w14:textId="77777777" w:rsidTr="0031789C">
        <w:trPr>
          <w:trHeight w:val="20"/>
        </w:trPr>
        <w:tc>
          <w:tcPr>
            <w:tcW w:w="3681" w:type="dxa"/>
            <w:tcBorders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564290" w14:textId="31DA6444" w:rsidR="00BA2FA7" w:rsidRPr="00DA03BB" w:rsidRDefault="00BA2FA7" w:rsidP="00DA03BB">
            <w:pPr>
              <w:adjustRightInd w:val="0"/>
              <w:snapToGrid w:val="0"/>
              <w:ind w:left="1642" w:hangingChars="684" w:hanging="1642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DA03BB">
              <w:rPr>
                <w:rFonts w:cs="Times New Roman"/>
                <w:bCs/>
                <w:color w:val="000000" w:themeColor="text1"/>
                <w:lang w:bidi="ar"/>
              </w:rPr>
              <w:t xml:space="preserve">Muscle Fiber Domain   </w:t>
            </w:r>
            <w:r w:rsidRPr="00DA03BB">
              <w:rPr>
                <w:rFonts w:cs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4966" w:type="dxa"/>
            <w:tcBorders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A0EC5B" w14:textId="57029F0C" w:rsidR="00BA2FA7" w:rsidRPr="00CE1505" w:rsidRDefault="000A758D" w:rsidP="00DA03BB">
            <w:pPr>
              <w:adjustRightInd w:val="0"/>
              <w:snapToGrid w:val="0"/>
              <w:rPr>
                <w:rFonts w:cs="Times New Roman"/>
                <w:bCs/>
                <w:color w:val="000000" w:themeColor="text1"/>
              </w:rPr>
            </w:pPr>
            <w:r w:rsidRPr="00CE1505">
              <w:rPr>
                <w:rFonts w:cs="Times New Roman"/>
                <w:bCs/>
                <w:color w:val="000000" w:themeColor="text1"/>
              </w:rPr>
              <w:t>Maximum scores = 8</w:t>
            </w:r>
          </w:p>
        </w:tc>
      </w:tr>
      <w:tr w:rsidR="00BA2FA7" w:rsidRPr="00CE1505" w14:paraId="3CC6D6D1" w14:textId="77777777" w:rsidTr="0031789C">
        <w:trPr>
          <w:trHeight w:val="20"/>
        </w:trPr>
        <w:tc>
          <w:tcPr>
            <w:tcW w:w="3681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52BB25" w14:textId="5A22FE65" w:rsidR="00BA2FA7" w:rsidRPr="00CE1505" w:rsidRDefault="00BA2FA7" w:rsidP="00DA03BB">
            <w:pPr>
              <w:adjustRightInd w:val="0"/>
              <w:snapToGrid w:val="0"/>
              <w:ind w:firstLineChars="100" w:firstLine="240"/>
              <w:jc w:val="both"/>
              <w:rPr>
                <w:rFonts w:cs="Times New Roman"/>
                <w:bCs/>
                <w:color w:val="000000" w:themeColor="text1"/>
                <w:lang w:bidi="ar"/>
              </w:rPr>
            </w:pP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Necrotic fiber</w:t>
            </w:r>
          </w:p>
        </w:tc>
        <w:tc>
          <w:tcPr>
            <w:tcW w:w="496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2EC1A0" w14:textId="20096C04" w:rsidR="00BA2FA7" w:rsidRPr="00CE1505" w:rsidRDefault="00BA2FA7" w:rsidP="00DA03BB">
            <w:pPr>
              <w:adjustRightInd w:val="0"/>
              <w:snapToGrid w:val="0"/>
              <w:jc w:val="both"/>
              <w:rPr>
                <w:rFonts w:cs="Times New Roman"/>
                <w:bCs/>
                <w:color w:val="000000" w:themeColor="text1"/>
                <w:lang w:bidi="ar"/>
              </w:rPr>
            </w:pP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0 = absence, 1 = isolated/sporadic 1-3 per 20</w:t>
            </w:r>
            <w:r w:rsidR="00A26088" w:rsidRPr="00CE1505">
              <w:rPr>
                <w:rFonts w:cs="Times New Roman"/>
                <w:bCs/>
                <w:color w:val="000000" w:themeColor="text1"/>
                <w:lang w:bidi="ar"/>
              </w:rPr>
              <w:t>×</w:t>
            </w: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, 2 = scattered ≥ 4 or more in adjacent fiber, or clustered, or &gt; 3 per 20</w:t>
            </w:r>
            <w:r w:rsidR="00A26088" w:rsidRPr="00CE1505">
              <w:rPr>
                <w:rFonts w:cs="Times New Roman"/>
                <w:bCs/>
                <w:color w:val="000000" w:themeColor="text1"/>
                <w:lang w:bidi="ar"/>
              </w:rPr>
              <w:t>×</w:t>
            </w:r>
          </w:p>
        </w:tc>
      </w:tr>
      <w:tr w:rsidR="00BA2FA7" w:rsidRPr="00CE1505" w14:paraId="05F73754" w14:textId="77777777" w:rsidTr="0031789C">
        <w:trPr>
          <w:trHeight w:val="20"/>
        </w:trPr>
        <w:tc>
          <w:tcPr>
            <w:tcW w:w="3681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2BD28A" w14:textId="36D72ECD" w:rsidR="00BA2FA7" w:rsidRPr="00CE1505" w:rsidRDefault="00BA2FA7" w:rsidP="00DA03BB">
            <w:pPr>
              <w:adjustRightInd w:val="0"/>
              <w:snapToGrid w:val="0"/>
              <w:ind w:firstLineChars="100" w:firstLine="240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Regenerating fiber</w:t>
            </w:r>
          </w:p>
        </w:tc>
        <w:tc>
          <w:tcPr>
            <w:tcW w:w="496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CCCD93" w14:textId="2A5BB9BF" w:rsidR="00BA2FA7" w:rsidRPr="00CE1505" w:rsidRDefault="00BA2FA7" w:rsidP="00DA03BB">
            <w:pPr>
              <w:adjustRightInd w:val="0"/>
              <w:snapToGrid w:val="0"/>
              <w:jc w:val="both"/>
              <w:textAlignment w:val="center"/>
              <w:rPr>
                <w:rFonts w:cs="Times New Roman"/>
                <w:bCs/>
                <w:color w:val="000000" w:themeColor="text1"/>
              </w:rPr>
            </w:pPr>
            <w:r w:rsidRPr="00CE1505">
              <w:rPr>
                <w:rFonts w:cs="Times New Roman"/>
                <w:bCs/>
                <w:color w:val="000000" w:themeColor="text1"/>
              </w:rPr>
              <w:t xml:space="preserve">0 </w:t>
            </w:r>
            <w:r w:rsidRPr="00CE1505">
              <w:rPr>
                <w:rFonts w:eastAsia="微软雅黑" w:cs="Times New Roman"/>
                <w:bCs/>
                <w:color w:val="000000" w:themeColor="text1"/>
              </w:rPr>
              <w:t>≤ 6 per 20</w:t>
            </w:r>
            <w:r w:rsidR="00A26088" w:rsidRPr="00CE1505">
              <w:rPr>
                <w:rFonts w:cs="Times New Roman"/>
                <w:bCs/>
                <w:color w:val="000000" w:themeColor="text1"/>
                <w:lang w:bidi="ar"/>
              </w:rPr>
              <w:t>×</w:t>
            </w:r>
            <w:r w:rsidRPr="00CE1505">
              <w:rPr>
                <w:rFonts w:eastAsia="微软雅黑" w:cs="Times New Roman"/>
                <w:bCs/>
                <w:color w:val="000000" w:themeColor="text1"/>
              </w:rPr>
              <w:t xml:space="preserve">, 1 </w:t>
            </w: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≥ 6 per 20</w:t>
            </w:r>
            <w:r w:rsidR="00A26088" w:rsidRPr="00CE1505">
              <w:rPr>
                <w:rFonts w:cs="Times New Roman"/>
                <w:bCs/>
                <w:color w:val="000000" w:themeColor="text1"/>
                <w:lang w:bidi="ar"/>
              </w:rPr>
              <w:t>×</w:t>
            </w:r>
          </w:p>
        </w:tc>
      </w:tr>
      <w:tr w:rsidR="00BA2FA7" w:rsidRPr="00CE1505" w14:paraId="5B38BE6C" w14:textId="77777777" w:rsidTr="0031789C">
        <w:trPr>
          <w:trHeight w:val="20"/>
        </w:trPr>
        <w:tc>
          <w:tcPr>
            <w:tcW w:w="3681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5401A6" w14:textId="77777777" w:rsidR="00A23F80" w:rsidRDefault="00BA2FA7" w:rsidP="00DA03BB">
            <w:pPr>
              <w:adjustRightInd w:val="0"/>
              <w:snapToGrid w:val="0"/>
              <w:ind w:firstLineChars="100" w:firstLine="24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Atrophic fiber away from</w:t>
            </w:r>
          </w:p>
          <w:p w14:paraId="78124A76" w14:textId="5FCFEF05" w:rsidR="00BA2FA7" w:rsidRPr="00CE1505" w:rsidRDefault="00BA2FA7" w:rsidP="00DA03BB">
            <w:pPr>
              <w:adjustRightInd w:val="0"/>
              <w:snapToGrid w:val="0"/>
              <w:ind w:firstLineChars="100" w:firstLine="24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perifascicular area</w:t>
            </w:r>
          </w:p>
        </w:tc>
        <w:tc>
          <w:tcPr>
            <w:tcW w:w="496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248CC1" w14:textId="7067B89E" w:rsidR="00BA2FA7" w:rsidRPr="00CE1505" w:rsidRDefault="00BA2FA7" w:rsidP="00DA03BB">
            <w:pPr>
              <w:adjustRightInd w:val="0"/>
              <w:snapToGrid w:val="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0 = absence, 1 = isolated/sporadic 1-3 per 20</w:t>
            </w:r>
            <w:r w:rsidR="00A26088" w:rsidRPr="00CE1505">
              <w:rPr>
                <w:rFonts w:cs="Times New Roman"/>
                <w:bCs/>
                <w:color w:val="000000" w:themeColor="text1"/>
                <w:lang w:bidi="ar"/>
              </w:rPr>
              <w:t>×</w:t>
            </w: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, 2 = scattered ≥ 4 or more in adjacent fiber, or clustered, or &gt; 3 per 20</w:t>
            </w:r>
            <w:r w:rsidR="00A26088" w:rsidRPr="00CE1505">
              <w:rPr>
                <w:rFonts w:cs="Times New Roman"/>
                <w:bCs/>
                <w:color w:val="000000" w:themeColor="text1"/>
                <w:lang w:bidi="ar"/>
              </w:rPr>
              <w:t xml:space="preserve">× </w:t>
            </w:r>
          </w:p>
        </w:tc>
      </w:tr>
      <w:tr w:rsidR="00BA2FA7" w:rsidRPr="00CE1505" w14:paraId="3E2E0568" w14:textId="77777777" w:rsidTr="0031789C">
        <w:trPr>
          <w:trHeight w:val="20"/>
        </w:trPr>
        <w:tc>
          <w:tcPr>
            <w:tcW w:w="3681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7151F6" w14:textId="69BDAD37" w:rsidR="00BA2FA7" w:rsidRPr="00CE1505" w:rsidRDefault="00BA2FA7" w:rsidP="00DA03BB">
            <w:pPr>
              <w:adjustRightInd w:val="0"/>
              <w:snapToGrid w:val="0"/>
              <w:ind w:firstLineChars="100" w:firstLine="24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Perifascicular atrophy</w:t>
            </w:r>
          </w:p>
        </w:tc>
        <w:tc>
          <w:tcPr>
            <w:tcW w:w="496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DA8506" w14:textId="265F8812" w:rsidR="00BA2FA7" w:rsidRPr="00CE1505" w:rsidRDefault="00BA2FA7" w:rsidP="00DA03BB">
            <w:pPr>
              <w:adjustRightInd w:val="0"/>
              <w:snapToGrid w:val="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0 = absence, 1 = affecting 1-2 fascicle (s), 2 = affecting &gt; 2 fascicles</w:t>
            </w:r>
            <w:r w:rsidR="00A26088" w:rsidRPr="00CE1505">
              <w:rPr>
                <w:rFonts w:cs="Times New Roman"/>
                <w:bCs/>
                <w:color w:val="000000" w:themeColor="text1"/>
                <w:lang w:bidi="ar"/>
              </w:rPr>
              <w:t xml:space="preserve"> </w:t>
            </w:r>
          </w:p>
        </w:tc>
      </w:tr>
      <w:tr w:rsidR="00BA2FA7" w:rsidRPr="00CE1505" w14:paraId="349017EF" w14:textId="77777777" w:rsidTr="0031789C">
        <w:trPr>
          <w:trHeight w:val="20"/>
        </w:trPr>
        <w:tc>
          <w:tcPr>
            <w:tcW w:w="3681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9D8984" w14:textId="77777777" w:rsidR="00A23F80" w:rsidRDefault="00BA2FA7" w:rsidP="00DA03BB">
            <w:pPr>
              <w:adjustRightInd w:val="0"/>
              <w:snapToGrid w:val="0"/>
              <w:ind w:firstLineChars="100" w:firstLine="24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Fiber with internalized nuclei &gt;</w:t>
            </w:r>
          </w:p>
          <w:p w14:paraId="5AA2CB9C" w14:textId="70B142AD" w:rsidR="00BA2FA7" w:rsidRPr="00CE1505" w:rsidRDefault="00BA2FA7" w:rsidP="00DA03BB">
            <w:pPr>
              <w:adjustRightInd w:val="0"/>
              <w:snapToGrid w:val="0"/>
              <w:ind w:firstLineChars="100" w:firstLine="24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3%</w:t>
            </w:r>
          </w:p>
        </w:tc>
        <w:tc>
          <w:tcPr>
            <w:tcW w:w="496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2E4169" w14:textId="719A3C10" w:rsidR="00BA2FA7" w:rsidRPr="00CE1505" w:rsidRDefault="00BA2FA7" w:rsidP="00DA03BB">
            <w:pPr>
              <w:adjustRightInd w:val="0"/>
              <w:snapToGrid w:val="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 xml:space="preserve">0 </w:t>
            </w:r>
            <w:r w:rsidRPr="00CE1505">
              <w:rPr>
                <w:rFonts w:eastAsia="微软雅黑" w:cs="Times New Roman"/>
                <w:bCs/>
                <w:color w:val="000000" w:themeColor="text1"/>
              </w:rPr>
              <w:t>≤ 3%, 1 &gt; 3%</w:t>
            </w:r>
          </w:p>
        </w:tc>
      </w:tr>
      <w:tr w:rsidR="00BA2FA7" w:rsidRPr="00CE1505" w14:paraId="5545B352" w14:textId="77777777" w:rsidTr="0031789C">
        <w:trPr>
          <w:trHeight w:val="20"/>
        </w:trPr>
        <w:tc>
          <w:tcPr>
            <w:tcW w:w="3681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EE2E3F" w14:textId="4C2BA22E" w:rsidR="00BA2FA7" w:rsidRPr="00DA03BB" w:rsidRDefault="00BA2FA7" w:rsidP="00DA03BB">
            <w:pPr>
              <w:adjustRightInd w:val="0"/>
              <w:snapToGrid w:val="0"/>
              <w:ind w:left="1320" w:hangingChars="550" w:hanging="132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DA03BB">
              <w:rPr>
                <w:rFonts w:cs="Times New Roman"/>
                <w:bCs/>
                <w:color w:val="000000" w:themeColor="text1"/>
                <w:lang w:bidi="ar"/>
              </w:rPr>
              <w:t>Inflammation domain</w:t>
            </w:r>
          </w:p>
        </w:tc>
        <w:tc>
          <w:tcPr>
            <w:tcW w:w="496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787C4F" w14:textId="185C62F6" w:rsidR="00BA2FA7" w:rsidRPr="00CE1505" w:rsidRDefault="000A758D" w:rsidP="00DA03BB">
            <w:pPr>
              <w:adjustRightInd w:val="0"/>
              <w:snapToGrid w:val="0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CE1505">
              <w:rPr>
                <w:rFonts w:cs="Times New Roman"/>
                <w:bCs/>
                <w:color w:val="000000" w:themeColor="text1"/>
              </w:rPr>
              <w:t>Maximum scores = 18</w:t>
            </w:r>
          </w:p>
        </w:tc>
      </w:tr>
      <w:tr w:rsidR="00995D95" w:rsidRPr="00CE1505" w14:paraId="641D06B7" w14:textId="77777777" w:rsidTr="0031789C">
        <w:trPr>
          <w:trHeight w:val="20"/>
        </w:trPr>
        <w:tc>
          <w:tcPr>
            <w:tcW w:w="3681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E3D90A" w14:textId="77777777" w:rsidR="00A23F80" w:rsidRDefault="00995D95" w:rsidP="00DA03BB">
            <w:pPr>
              <w:adjustRightInd w:val="0"/>
              <w:snapToGrid w:val="0"/>
              <w:ind w:firstLineChars="100" w:firstLine="24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proofErr w:type="spellStart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Endomysial</w:t>
            </w:r>
            <w:proofErr w:type="spellEnd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 xml:space="preserve">, </w:t>
            </w:r>
            <w:proofErr w:type="spellStart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perimysial</w:t>
            </w:r>
            <w:proofErr w:type="spellEnd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 xml:space="preserve"> and</w:t>
            </w:r>
          </w:p>
          <w:p w14:paraId="6DFD3BB6" w14:textId="7A46CDE5" w:rsidR="00995D95" w:rsidRPr="00CE1505" w:rsidRDefault="00995D95" w:rsidP="00DA03BB">
            <w:pPr>
              <w:adjustRightInd w:val="0"/>
              <w:snapToGrid w:val="0"/>
              <w:ind w:firstLineChars="100" w:firstLine="24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perivascular CD3</w:t>
            </w:r>
            <w:r w:rsidR="00A23F80" w:rsidRPr="00267BE9">
              <w:rPr>
                <w:rFonts w:cs="Times New Roman" w:hint="eastAsia"/>
                <w:bCs/>
                <w:color w:val="000000" w:themeColor="text1"/>
                <w:vertAlign w:val="superscript"/>
                <w:lang w:bidi="ar"/>
              </w:rPr>
              <w:t>+</w:t>
            </w: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 xml:space="preserve"> cell infiltration</w:t>
            </w:r>
          </w:p>
        </w:tc>
        <w:tc>
          <w:tcPr>
            <w:tcW w:w="4966" w:type="dxa"/>
            <w:vMerge w:val="restar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E93181" w14:textId="47B78646" w:rsidR="00995D95" w:rsidRPr="00CE1505" w:rsidRDefault="00995D95" w:rsidP="00DA03BB">
            <w:pPr>
              <w:adjustRightInd w:val="0"/>
              <w:snapToGrid w:val="0"/>
              <w:jc w:val="both"/>
              <w:rPr>
                <w:rFonts w:cs="Times New Roman"/>
                <w:bCs/>
                <w:color w:val="000000" w:themeColor="text1"/>
                <w:lang w:bidi="ar"/>
              </w:rPr>
            </w:pP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 xml:space="preserve">0 = none or &lt; 4 cells in 20× field, 1 = 4-20 cells in a 20× field or a cluster of ≥ 10 cells, 2 = ≥ 2 clusters in whole biopsy and/or diffusely infiltrating </w:t>
            </w:r>
            <w:proofErr w:type="spellStart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ie</w:t>
            </w:r>
            <w:proofErr w:type="spellEnd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 xml:space="preserve">. &gt; 20 cells in a 20× field (separate scores for </w:t>
            </w:r>
            <w:proofErr w:type="spellStart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endomysial</w:t>
            </w:r>
            <w:proofErr w:type="spellEnd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 xml:space="preserve">, </w:t>
            </w:r>
            <w:proofErr w:type="spellStart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perimysial</w:t>
            </w:r>
            <w:proofErr w:type="spellEnd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 xml:space="preserve"> and perivascular infiltration)</w:t>
            </w:r>
          </w:p>
        </w:tc>
      </w:tr>
      <w:tr w:rsidR="00995D95" w:rsidRPr="00CE1505" w14:paraId="041EE3F9" w14:textId="77777777" w:rsidTr="0031789C">
        <w:trPr>
          <w:trHeight w:val="586"/>
        </w:trPr>
        <w:tc>
          <w:tcPr>
            <w:tcW w:w="3681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935546" w14:textId="77777777" w:rsidR="00A23F80" w:rsidRDefault="00995D95" w:rsidP="00DA03BB">
            <w:pPr>
              <w:adjustRightInd w:val="0"/>
              <w:snapToGrid w:val="0"/>
              <w:ind w:firstLineChars="100" w:firstLine="24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proofErr w:type="spellStart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Endomysial</w:t>
            </w:r>
            <w:proofErr w:type="spellEnd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 xml:space="preserve">, </w:t>
            </w:r>
            <w:proofErr w:type="spellStart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perimysial</w:t>
            </w:r>
            <w:proofErr w:type="spellEnd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 xml:space="preserve"> and</w:t>
            </w:r>
          </w:p>
          <w:p w14:paraId="4897870D" w14:textId="03BF7733" w:rsidR="00995D95" w:rsidRPr="00CE1505" w:rsidRDefault="00995D95" w:rsidP="00DA03BB">
            <w:pPr>
              <w:adjustRightInd w:val="0"/>
              <w:snapToGrid w:val="0"/>
              <w:ind w:firstLineChars="100" w:firstLine="24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perivascular</w:t>
            </w:r>
            <w:r w:rsidR="00A23F80">
              <w:rPr>
                <w:rFonts w:cs="Times New Roman"/>
                <w:bCs/>
                <w:color w:val="000000" w:themeColor="text1"/>
                <w:lang w:bidi="ar"/>
              </w:rPr>
              <w:t xml:space="preserve"> </w:t>
            </w: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CD20</w:t>
            </w:r>
            <w:r w:rsidR="00A23F80" w:rsidRPr="00267BE9">
              <w:rPr>
                <w:rFonts w:cs="Times New Roman" w:hint="eastAsia"/>
                <w:bCs/>
                <w:color w:val="000000" w:themeColor="text1"/>
                <w:vertAlign w:val="superscript"/>
                <w:lang w:bidi="ar"/>
              </w:rPr>
              <w:t>+</w:t>
            </w:r>
            <w:r w:rsidR="00A23F80">
              <w:rPr>
                <w:rFonts w:cs="Times New Roman"/>
                <w:bCs/>
                <w:color w:val="000000" w:themeColor="text1"/>
                <w:vertAlign w:val="superscript"/>
                <w:lang w:bidi="ar"/>
              </w:rPr>
              <w:t xml:space="preserve"> </w:t>
            </w: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cell infiltration</w:t>
            </w:r>
          </w:p>
        </w:tc>
        <w:tc>
          <w:tcPr>
            <w:tcW w:w="4966" w:type="dxa"/>
            <w:vMerge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90D3EC" w14:textId="778A7615" w:rsidR="00995D95" w:rsidRPr="00CE1505" w:rsidRDefault="00995D95" w:rsidP="00DA03BB">
            <w:pPr>
              <w:adjustRightInd w:val="0"/>
              <w:snapToGrid w:val="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</w:p>
        </w:tc>
      </w:tr>
      <w:tr w:rsidR="00995D95" w:rsidRPr="00CE1505" w14:paraId="51A8E154" w14:textId="77777777" w:rsidTr="0031789C">
        <w:trPr>
          <w:trHeight w:val="586"/>
        </w:trPr>
        <w:tc>
          <w:tcPr>
            <w:tcW w:w="3681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26BC44" w14:textId="77777777" w:rsidR="00A23F80" w:rsidRDefault="00995D95" w:rsidP="00DA03BB">
            <w:pPr>
              <w:adjustRightInd w:val="0"/>
              <w:snapToGrid w:val="0"/>
              <w:ind w:firstLineChars="100" w:firstLine="24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proofErr w:type="spellStart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Endomysial</w:t>
            </w:r>
            <w:proofErr w:type="spellEnd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 xml:space="preserve">, </w:t>
            </w:r>
            <w:proofErr w:type="spellStart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perimysial</w:t>
            </w:r>
            <w:proofErr w:type="spellEnd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 xml:space="preserve"> and</w:t>
            </w:r>
          </w:p>
          <w:p w14:paraId="6952DF75" w14:textId="2E113A5F" w:rsidR="00995D95" w:rsidRPr="00CE1505" w:rsidRDefault="00995D95" w:rsidP="00DA03BB">
            <w:pPr>
              <w:adjustRightInd w:val="0"/>
              <w:snapToGrid w:val="0"/>
              <w:ind w:firstLineChars="100" w:firstLine="24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perivascular CD68</w:t>
            </w:r>
            <w:r w:rsidRPr="00267BE9">
              <w:rPr>
                <w:rFonts w:cs="Times New Roman"/>
                <w:bCs/>
                <w:color w:val="000000" w:themeColor="text1"/>
                <w:vertAlign w:val="superscript"/>
                <w:lang w:bidi="ar"/>
              </w:rPr>
              <w:t>+</w:t>
            </w:r>
            <w:r w:rsidRPr="00CE1505">
              <w:rPr>
                <w:rFonts w:cs="Times New Roman"/>
                <w:bCs/>
                <w:color w:val="000000" w:themeColor="text1"/>
                <w:vertAlign w:val="superscript"/>
                <w:lang w:bidi="ar"/>
              </w:rPr>
              <w:t xml:space="preserve"> </w:t>
            </w: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cell</w:t>
            </w:r>
            <w:r w:rsidRPr="00CE1505">
              <w:rPr>
                <w:rFonts w:cs="Times New Roman"/>
                <w:bCs/>
                <w:color w:val="000000" w:themeColor="text1"/>
                <w:vertAlign w:val="superscript"/>
                <w:lang w:bidi="ar"/>
              </w:rPr>
              <w:t xml:space="preserve"> </w:t>
            </w: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infiltration</w:t>
            </w:r>
          </w:p>
        </w:tc>
        <w:tc>
          <w:tcPr>
            <w:tcW w:w="4966" w:type="dxa"/>
            <w:vMerge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7CB7ED" w14:textId="59AEB861" w:rsidR="00995D95" w:rsidRPr="00CE1505" w:rsidRDefault="00995D95" w:rsidP="00DA03BB">
            <w:pPr>
              <w:adjustRightInd w:val="0"/>
              <w:snapToGrid w:val="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</w:p>
        </w:tc>
      </w:tr>
      <w:tr w:rsidR="00BA2FA7" w:rsidRPr="00CE1505" w14:paraId="2A31BC47" w14:textId="77777777" w:rsidTr="0031789C">
        <w:trPr>
          <w:trHeight w:val="20"/>
        </w:trPr>
        <w:tc>
          <w:tcPr>
            <w:tcW w:w="3681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1C75C4" w14:textId="764C2312" w:rsidR="00BA2FA7" w:rsidRPr="00DA03BB" w:rsidRDefault="00BA2FA7" w:rsidP="00DA03BB">
            <w:pPr>
              <w:adjustRightInd w:val="0"/>
              <w:snapToGrid w:val="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DA03BB">
              <w:rPr>
                <w:rFonts w:cs="Times New Roman"/>
                <w:bCs/>
                <w:color w:val="000000" w:themeColor="text1"/>
                <w:lang w:bidi="ar"/>
              </w:rPr>
              <w:t>Connective tissue domain</w:t>
            </w:r>
          </w:p>
        </w:tc>
        <w:tc>
          <w:tcPr>
            <w:tcW w:w="496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49FB12" w14:textId="4C79BABB" w:rsidR="00BA2FA7" w:rsidRPr="00CE1505" w:rsidRDefault="000A758D" w:rsidP="00DA03BB">
            <w:pPr>
              <w:adjustRightInd w:val="0"/>
              <w:snapToGrid w:val="0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CE1505">
              <w:rPr>
                <w:rFonts w:cs="Times New Roman"/>
                <w:bCs/>
                <w:color w:val="000000" w:themeColor="text1"/>
              </w:rPr>
              <w:t>Maximum scores = 3</w:t>
            </w:r>
          </w:p>
        </w:tc>
      </w:tr>
      <w:tr w:rsidR="00C90B62" w:rsidRPr="00CE1505" w14:paraId="20429C4F" w14:textId="77777777" w:rsidTr="0031789C">
        <w:trPr>
          <w:trHeight w:val="20"/>
        </w:trPr>
        <w:tc>
          <w:tcPr>
            <w:tcW w:w="3681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BAA7FE" w14:textId="5E1DD159" w:rsidR="00C90B62" w:rsidRPr="00CE1505" w:rsidRDefault="00C90B62" w:rsidP="00DA03BB">
            <w:pPr>
              <w:adjustRightInd w:val="0"/>
              <w:snapToGrid w:val="0"/>
              <w:ind w:firstLineChars="100" w:firstLine="24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 xml:space="preserve">Any </w:t>
            </w:r>
            <w:proofErr w:type="spellStart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endomysial</w:t>
            </w:r>
            <w:proofErr w:type="spellEnd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 xml:space="preserve"> fibrosis</w:t>
            </w:r>
          </w:p>
        </w:tc>
        <w:tc>
          <w:tcPr>
            <w:tcW w:w="4966" w:type="dxa"/>
            <w:vMerge w:val="restart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0328D6" w14:textId="1B801D3C" w:rsidR="00C90B62" w:rsidRPr="00CE1505" w:rsidRDefault="00C90B62" w:rsidP="00DA03BB">
            <w:pPr>
              <w:adjustRightInd w:val="0"/>
              <w:snapToGrid w:val="0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0 = absence, 1 = presence</w:t>
            </w:r>
          </w:p>
        </w:tc>
      </w:tr>
      <w:tr w:rsidR="00C90B62" w:rsidRPr="00CE1505" w14:paraId="4E6B107C" w14:textId="77777777" w:rsidTr="0031789C">
        <w:trPr>
          <w:trHeight w:val="20"/>
        </w:trPr>
        <w:tc>
          <w:tcPr>
            <w:tcW w:w="3681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74E46D" w14:textId="3A6B88DF" w:rsidR="00C90B62" w:rsidRPr="00CE1505" w:rsidRDefault="00C90B62" w:rsidP="00DA03BB">
            <w:pPr>
              <w:adjustRightInd w:val="0"/>
              <w:snapToGrid w:val="0"/>
              <w:ind w:firstLineChars="100" w:firstLine="24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 xml:space="preserve">Any </w:t>
            </w:r>
            <w:proofErr w:type="spellStart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perimysial</w:t>
            </w:r>
            <w:proofErr w:type="spellEnd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 xml:space="preserve"> fibrosis</w:t>
            </w:r>
          </w:p>
        </w:tc>
        <w:tc>
          <w:tcPr>
            <w:tcW w:w="4966" w:type="dxa"/>
            <w:vMerge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9F6179" w14:textId="1D8E8B9A" w:rsidR="00C90B62" w:rsidRPr="00CE1505" w:rsidRDefault="00C90B62" w:rsidP="00DA03BB">
            <w:pPr>
              <w:adjustRightInd w:val="0"/>
              <w:snapToGrid w:val="0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</w:p>
        </w:tc>
      </w:tr>
      <w:tr w:rsidR="00C90B62" w:rsidRPr="00CE1505" w14:paraId="0041B3C6" w14:textId="77777777" w:rsidTr="0031789C">
        <w:trPr>
          <w:trHeight w:val="20"/>
        </w:trPr>
        <w:tc>
          <w:tcPr>
            <w:tcW w:w="3681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729107" w14:textId="77777777" w:rsidR="00A23F80" w:rsidRDefault="00C90B62" w:rsidP="00DA03BB">
            <w:pPr>
              <w:adjustRightInd w:val="0"/>
              <w:snapToGrid w:val="0"/>
              <w:ind w:firstLineChars="100" w:firstLine="24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proofErr w:type="spellStart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Perimysial</w:t>
            </w:r>
            <w:proofErr w:type="spellEnd"/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 xml:space="preserve"> connective tissue</w:t>
            </w:r>
          </w:p>
          <w:p w14:paraId="3FA153C5" w14:textId="46327D21" w:rsidR="00C90B62" w:rsidRPr="00CE1505" w:rsidRDefault="00C90B62" w:rsidP="00DA03BB">
            <w:pPr>
              <w:adjustRightInd w:val="0"/>
              <w:snapToGrid w:val="0"/>
              <w:ind w:firstLineChars="100" w:firstLine="24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fragmentation</w:t>
            </w:r>
          </w:p>
        </w:tc>
        <w:tc>
          <w:tcPr>
            <w:tcW w:w="4966" w:type="dxa"/>
            <w:vMerge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1023FF" w14:textId="321987B1" w:rsidR="00C90B62" w:rsidRPr="00CE1505" w:rsidRDefault="00C90B62" w:rsidP="00DA03BB">
            <w:pPr>
              <w:adjustRightInd w:val="0"/>
              <w:snapToGrid w:val="0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</w:p>
        </w:tc>
      </w:tr>
      <w:tr w:rsidR="00BA2FA7" w:rsidRPr="00CE1505" w14:paraId="197C6852" w14:textId="77777777" w:rsidTr="0031789C">
        <w:trPr>
          <w:trHeight w:val="20"/>
        </w:trPr>
        <w:tc>
          <w:tcPr>
            <w:tcW w:w="3681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10C85C" w14:textId="1A300FE4" w:rsidR="00BA2FA7" w:rsidRPr="00DA03BB" w:rsidRDefault="00BA2FA7" w:rsidP="00DA03BB">
            <w:pPr>
              <w:adjustRightInd w:val="0"/>
              <w:snapToGrid w:val="0"/>
              <w:jc w:val="both"/>
              <w:textAlignment w:val="center"/>
              <w:rPr>
                <w:rFonts w:cs="Times New Roman"/>
                <w:bCs/>
                <w:color w:val="000000" w:themeColor="text1"/>
                <w:lang w:bidi="ar"/>
              </w:rPr>
            </w:pPr>
            <w:r w:rsidRPr="00DA03BB">
              <w:rPr>
                <w:rFonts w:cs="Times New Roman"/>
                <w:bCs/>
                <w:color w:val="000000" w:themeColor="text1"/>
              </w:rPr>
              <w:t>Vascular domain</w:t>
            </w:r>
          </w:p>
        </w:tc>
        <w:tc>
          <w:tcPr>
            <w:tcW w:w="496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106EEE" w14:textId="3D248685" w:rsidR="00BA2FA7" w:rsidRPr="00CE1505" w:rsidRDefault="000A758D" w:rsidP="00DA03BB">
            <w:pPr>
              <w:adjustRightInd w:val="0"/>
              <w:snapToGrid w:val="0"/>
              <w:jc w:val="both"/>
              <w:textAlignment w:val="center"/>
              <w:rPr>
                <w:rFonts w:cs="Times New Roman"/>
                <w:bCs/>
                <w:color w:val="000000" w:themeColor="text1"/>
              </w:rPr>
            </w:pPr>
            <w:r w:rsidRPr="00CE1505">
              <w:rPr>
                <w:rFonts w:cs="Times New Roman"/>
                <w:bCs/>
                <w:color w:val="000000" w:themeColor="text1"/>
              </w:rPr>
              <w:t>Maximum scores = 5</w:t>
            </w:r>
          </w:p>
        </w:tc>
      </w:tr>
      <w:tr w:rsidR="00BA2FA7" w:rsidRPr="00CE1505" w14:paraId="386C00AD" w14:textId="77777777" w:rsidTr="0031789C">
        <w:trPr>
          <w:trHeight w:val="20"/>
        </w:trPr>
        <w:tc>
          <w:tcPr>
            <w:tcW w:w="3681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E8710B" w14:textId="78436C81" w:rsidR="00BA2FA7" w:rsidRPr="00CE1505" w:rsidRDefault="00BA2FA7" w:rsidP="00DA03BB">
            <w:pPr>
              <w:adjustRightInd w:val="0"/>
              <w:snapToGrid w:val="0"/>
              <w:ind w:firstLineChars="100" w:firstLine="240"/>
              <w:jc w:val="both"/>
              <w:textAlignment w:val="center"/>
              <w:rPr>
                <w:rFonts w:cs="Times New Roman"/>
                <w:bCs/>
                <w:color w:val="000000" w:themeColor="text1"/>
              </w:rPr>
            </w:pPr>
            <w:bookmarkStart w:id="1" w:name="_Hlk104538396"/>
            <w:r w:rsidRPr="00CE1505">
              <w:rPr>
                <w:rFonts w:cs="Times New Roman"/>
                <w:bCs/>
                <w:color w:val="000000" w:themeColor="text1"/>
              </w:rPr>
              <w:t>Arterial abnormality</w:t>
            </w:r>
            <w:bookmarkEnd w:id="1"/>
          </w:p>
        </w:tc>
        <w:tc>
          <w:tcPr>
            <w:tcW w:w="496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CE8FB6" w14:textId="03BC47B1" w:rsidR="00BA2FA7" w:rsidRPr="00CE1505" w:rsidRDefault="00BA2FA7" w:rsidP="00DA03BB">
            <w:pPr>
              <w:adjustRightInd w:val="0"/>
              <w:snapToGrid w:val="0"/>
              <w:jc w:val="both"/>
              <w:textAlignment w:val="center"/>
              <w:rPr>
                <w:rFonts w:cs="Times New Roman"/>
                <w:bCs/>
                <w:color w:val="000000" w:themeColor="text1"/>
              </w:rPr>
            </w:pPr>
            <w:r w:rsidRPr="00CE1505">
              <w:rPr>
                <w:rFonts w:cs="Times New Roman"/>
                <w:bCs/>
                <w:color w:val="000000" w:themeColor="text1"/>
              </w:rPr>
              <w:t xml:space="preserve">Mural thickening and/or endothelial swelling and/or transmural inflammation in arteries/arterioles. </w:t>
            </w:r>
            <w:r w:rsidR="00C90B62" w:rsidRPr="00CE1505">
              <w:rPr>
                <w:rFonts w:cs="Times New Roman"/>
                <w:bCs/>
                <w:color w:val="000000" w:themeColor="text1"/>
                <w:lang w:bidi="ar"/>
              </w:rPr>
              <w:t>0 = absence, 1 = presence</w:t>
            </w:r>
          </w:p>
        </w:tc>
      </w:tr>
      <w:tr w:rsidR="00BA2FA7" w:rsidRPr="00CE1505" w14:paraId="01368545" w14:textId="77777777" w:rsidTr="0031789C">
        <w:trPr>
          <w:trHeight w:val="20"/>
        </w:trPr>
        <w:tc>
          <w:tcPr>
            <w:tcW w:w="3681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0315AF" w14:textId="38C64ADC" w:rsidR="00BA2FA7" w:rsidRPr="00CE1505" w:rsidRDefault="00BA2FA7" w:rsidP="00DA03BB">
            <w:pPr>
              <w:adjustRightInd w:val="0"/>
              <w:snapToGrid w:val="0"/>
              <w:ind w:firstLineChars="100" w:firstLine="240"/>
              <w:jc w:val="both"/>
              <w:textAlignment w:val="center"/>
              <w:rPr>
                <w:rFonts w:cs="Times New Roman"/>
                <w:bCs/>
                <w:color w:val="000000" w:themeColor="text1"/>
              </w:rPr>
            </w:pPr>
            <w:bookmarkStart w:id="2" w:name="_Hlk104538411"/>
            <w:r w:rsidRPr="00CE1505">
              <w:rPr>
                <w:rFonts w:cs="Times New Roman"/>
                <w:bCs/>
                <w:color w:val="000000" w:themeColor="text1"/>
              </w:rPr>
              <w:t>Infarction</w:t>
            </w:r>
            <w:bookmarkEnd w:id="2"/>
          </w:p>
        </w:tc>
        <w:tc>
          <w:tcPr>
            <w:tcW w:w="496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49CC7C" w14:textId="086F091C" w:rsidR="00BA2FA7" w:rsidRPr="00CE1505" w:rsidRDefault="00BA2FA7" w:rsidP="00DA03BB">
            <w:pPr>
              <w:adjustRightInd w:val="0"/>
              <w:snapToGrid w:val="0"/>
              <w:jc w:val="both"/>
              <w:textAlignment w:val="center"/>
              <w:rPr>
                <w:rFonts w:cs="Times New Roman"/>
                <w:bCs/>
                <w:color w:val="000000" w:themeColor="text1"/>
              </w:rPr>
            </w:pPr>
            <w:r w:rsidRPr="00CE1505">
              <w:rPr>
                <w:rFonts w:cs="Times New Roman"/>
                <w:bCs/>
                <w:color w:val="000000" w:themeColor="text1"/>
              </w:rPr>
              <w:t>Well demarcated regional loss of muscle fibe</w:t>
            </w:r>
            <w:r w:rsidR="00CE1505">
              <w:rPr>
                <w:rFonts w:cs="Times New Roman"/>
                <w:bCs/>
                <w:color w:val="000000" w:themeColor="text1"/>
              </w:rPr>
              <w:t>r</w:t>
            </w:r>
            <w:r w:rsidRPr="00CE1505">
              <w:rPr>
                <w:rFonts w:cs="Times New Roman"/>
                <w:bCs/>
                <w:color w:val="000000" w:themeColor="text1"/>
              </w:rPr>
              <w:t xml:space="preserve"> nuclei and loss of normal cytoarchitecture.</w:t>
            </w:r>
            <w:r w:rsidR="00C90B62" w:rsidRPr="00CE1505">
              <w:rPr>
                <w:rFonts w:cs="Times New Roman"/>
                <w:bCs/>
                <w:color w:val="000000" w:themeColor="text1"/>
                <w:lang w:bidi="ar"/>
              </w:rPr>
              <w:t>0 = absence, 1 = presence</w:t>
            </w:r>
          </w:p>
        </w:tc>
      </w:tr>
      <w:tr w:rsidR="00BA2FA7" w:rsidRPr="00CE1505" w14:paraId="5245412F" w14:textId="77777777" w:rsidTr="0031789C">
        <w:trPr>
          <w:trHeight w:val="20"/>
        </w:trPr>
        <w:tc>
          <w:tcPr>
            <w:tcW w:w="3681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372A89" w14:textId="7258F474" w:rsidR="00BA2FA7" w:rsidRPr="00CE1505" w:rsidRDefault="00BA2FA7" w:rsidP="00DA03BB">
            <w:pPr>
              <w:adjustRightInd w:val="0"/>
              <w:snapToGrid w:val="0"/>
              <w:ind w:firstLineChars="100" w:firstLine="240"/>
              <w:jc w:val="both"/>
              <w:textAlignment w:val="center"/>
              <w:rPr>
                <w:rFonts w:cs="Times New Roman"/>
                <w:bCs/>
                <w:color w:val="000000" w:themeColor="text1"/>
              </w:rPr>
            </w:pPr>
            <w:bookmarkStart w:id="3" w:name="_Hlk104538424"/>
            <w:r w:rsidRPr="00CE1505">
              <w:rPr>
                <w:rFonts w:cs="Times New Roman"/>
                <w:bCs/>
                <w:color w:val="000000" w:themeColor="text1"/>
              </w:rPr>
              <w:t>MAC</w:t>
            </w:r>
            <w:r w:rsidRPr="00267BE9">
              <w:rPr>
                <w:rFonts w:cs="Times New Roman"/>
                <w:bCs/>
                <w:color w:val="000000" w:themeColor="text1"/>
                <w:vertAlign w:val="superscript"/>
              </w:rPr>
              <w:t>+</w:t>
            </w:r>
            <w:r w:rsidRPr="00CE1505">
              <w:rPr>
                <w:rFonts w:cs="Times New Roman"/>
                <w:bCs/>
                <w:color w:val="000000" w:themeColor="text1"/>
              </w:rPr>
              <w:t xml:space="preserve"> capillaries</w:t>
            </w:r>
            <w:bookmarkEnd w:id="3"/>
          </w:p>
        </w:tc>
        <w:tc>
          <w:tcPr>
            <w:tcW w:w="4966" w:type="dxa"/>
            <w:tcBorders>
              <w:top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3F08E7" w14:textId="337CC21D" w:rsidR="00BA2FA7" w:rsidRPr="00CE1505" w:rsidRDefault="006D3E74" w:rsidP="00DA03BB">
            <w:pPr>
              <w:adjustRightInd w:val="0"/>
              <w:snapToGrid w:val="0"/>
              <w:jc w:val="both"/>
              <w:textAlignment w:val="center"/>
              <w:rPr>
                <w:rFonts w:cs="Times New Roman"/>
                <w:bCs/>
                <w:color w:val="000000" w:themeColor="text1"/>
              </w:rPr>
            </w:pPr>
            <w:r w:rsidRPr="00CE1505">
              <w:rPr>
                <w:rFonts w:cs="Times New Roman"/>
                <w:bCs/>
                <w:color w:val="000000" w:themeColor="text1"/>
              </w:rPr>
              <w:t xml:space="preserve">0 = none in </w:t>
            </w: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 xml:space="preserve">20× field; 1= </w:t>
            </w:r>
            <w:r w:rsidRPr="00CE1505">
              <w:rPr>
                <w:rFonts w:cs="Times New Roman"/>
                <w:bCs/>
                <w:color w:val="000000" w:themeColor="text1"/>
              </w:rPr>
              <w:t xml:space="preserve">≤ 5 in a </w:t>
            </w: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 xml:space="preserve">20× field; 2 = 6-10 in </w:t>
            </w:r>
            <w:r w:rsidRPr="00CE1505">
              <w:rPr>
                <w:rFonts w:cs="Times New Roman"/>
                <w:bCs/>
                <w:color w:val="000000" w:themeColor="text1"/>
              </w:rPr>
              <w:t xml:space="preserve">a </w:t>
            </w: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 xml:space="preserve">20× field; 3 = </w:t>
            </w:r>
            <w:r w:rsidRPr="00CE1505">
              <w:rPr>
                <w:rFonts w:cs="Times New Roman"/>
                <w:bCs/>
                <w:color w:val="000000" w:themeColor="text1"/>
              </w:rPr>
              <w:t xml:space="preserve">&gt;10 in a </w:t>
            </w:r>
            <w:r w:rsidRPr="00CE1505">
              <w:rPr>
                <w:rFonts w:cs="Times New Roman"/>
                <w:bCs/>
                <w:color w:val="000000" w:themeColor="text1"/>
                <w:lang w:bidi="ar"/>
              </w:rPr>
              <w:t>20× field</w:t>
            </w:r>
          </w:p>
        </w:tc>
      </w:tr>
    </w:tbl>
    <w:p w14:paraId="54BACCAF" w14:textId="2B779E2E" w:rsidR="00141929" w:rsidRPr="00CE1505" w:rsidRDefault="00141929" w:rsidP="00DA03BB">
      <w:pPr>
        <w:adjustRightInd w:val="0"/>
        <w:snapToGrid w:val="0"/>
        <w:jc w:val="both"/>
        <w:rPr>
          <w:rFonts w:cs="Times New Roman"/>
          <w:color w:val="000000" w:themeColor="text1"/>
          <w:vertAlign w:val="superscript"/>
        </w:rPr>
      </w:pPr>
      <w:r w:rsidRPr="00A23F80">
        <w:rPr>
          <w:rFonts w:cs="Times New Roman"/>
          <w:color w:val="000000" w:themeColor="text1"/>
        </w:rPr>
        <w:t xml:space="preserve">DM, dermatomyositis; </w:t>
      </w:r>
      <w:r w:rsidR="00B223E8" w:rsidRPr="00A23F80">
        <w:rPr>
          <w:rFonts w:cs="Times New Roman"/>
          <w:color w:val="000000" w:themeColor="text1"/>
        </w:rPr>
        <w:t>ASS, anti-synthetase syndrome; MAC, membrane attack complex</w:t>
      </w:r>
      <w:r w:rsidR="00E42046" w:rsidRPr="00A23F80">
        <w:rPr>
          <w:rFonts w:cs="Times New Roman"/>
          <w:color w:val="000000" w:themeColor="text1"/>
        </w:rPr>
        <w:t>.</w:t>
      </w:r>
    </w:p>
    <w:bookmarkEnd w:id="0"/>
    <w:p w14:paraId="71BBD5AD" w14:textId="77777777" w:rsidR="002864C2" w:rsidRPr="00CE1505" w:rsidRDefault="002864C2" w:rsidP="00B223E8">
      <w:pPr>
        <w:jc w:val="both"/>
        <w:rPr>
          <w:rFonts w:cs="Times New Roman"/>
        </w:rPr>
      </w:pPr>
    </w:p>
    <w:sectPr w:rsidR="002864C2" w:rsidRPr="00CE1505" w:rsidSect="002F0BD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5CB41" w14:textId="77777777" w:rsidR="00AE6A01" w:rsidRDefault="00AE6A01" w:rsidP="000C6A7A">
      <w:r>
        <w:separator/>
      </w:r>
    </w:p>
  </w:endnote>
  <w:endnote w:type="continuationSeparator" w:id="0">
    <w:p w14:paraId="2101BDA4" w14:textId="77777777" w:rsidR="00AE6A01" w:rsidRDefault="00AE6A01" w:rsidP="000C6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5946C" w14:textId="77777777" w:rsidR="00AE6A01" w:rsidRDefault="00AE6A01" w:rsidP="000C6A7A">
      <w:r>
        <w:separator/>
      </w:r>
    </w:p>
  </w:footnote>
  <w:footnote w:type="continuationSeparator" w:id="0">
    <w:p w14:paraId="7AF03F90" w14:textId="77777777" w:rsidR="00AE6A01" w:rsidRDefault="00AE6A01" w:rsidP="000C6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929"/>
    <w:rsid w:val="0000033C"/>
    <w:rsid w:val="00033627"/>
    <w:rsid w:val="00080C2A"/>
    <w:rsid w:val="00080E1B"/>
    <w:rsid w:val="000960C5"/>
    <w:rsid w:val="000A758D"/>
    <w:rsid w:val="000C4AF2"/>
    <w:rsid w:val="000C6A7A"/>
    <w:rsid w:val="000E6525"/>
    <w:rsid w:val="001130FC"/>
    <w:rsid w:val="00141929"/>
    <w:rsid w:val="001527C8"/>
    <w:rsid w:val="0018129F"/>
    <w:rsid w:val="00191A4D"/>
    <w:rsid w:val="001C3DCA"/>
    <w:rsid w:val="001C4A0D"/>
    <w:rsid w:val="001C7EBF"/>
    <w:rsid w:val="001E41A3"/>
    <w:rsid w:val="001F7E0D"/>
    <w:rsid w:val="00205857"/>
    <w:rsid w:val="00237DD1"/>
    <w:rsid w:val="00251F55"/>
    <w:rsid w:val="00257281"/>
    <w:rsid w:val="00267BE9"/>
    <w:rsid w:val="002804F2"/>
    <w:rsid w:val="002864C2"/>
    <w:rsid w:val="00294B7A"/>
    <w:rsid w:val="0029592E"/>
    <w:rsid w:val="002F0BDD"/>
    <w:rsid w:val="002F24EF"/>
    <w:rsid w:val="0031789C"/>
    <w:rsid w:val="0032445C"/>
    <w:rsid w:val="00325777"/>
    <w:rsid w:val="003400FC"/>
    <w:rsid w:val="00342448"/>
    <w:rsid w:val="003735B9"/>
    <w:rsid w:val="003869CE"/>
    <w:rsid w:val="00391F22"/>
    <w:rsid w:val="00392671"/>
    <w:rsid w:val="00394BBD"/>
    <w:rsid w:val="003C1CFE"/>
    <w:rsid w:val="003D0DA5"/>
    <w:rsid w:val="004301AF"/>
    <w:rsid w:val="004711E9"/>
    <w:rsid w:val="00483610"/>
    <w:rsid w:val="004912CF"/>
    <w:rsid w:val="004B6BCD"/>
    <w:rsid w:val="004E12A4"/>
    <w:rsid w:val="00512939"/>
    <w:rsid w:val="005201FF"/>
    <w:rsid w:val="00537243"/>
    <w:rsid w:val="005515E7"/>
    <w:rsid w:val="005D7DF4"/>
    <w:rsid w:val="006050AE"/>
    <w:rsid w:val="00633D86"/>
    <w:rsid w:val="00667ADB"/>
    <w:rsid w:val="00687B35"/>
    <w:rsid w:val="006B2165"/>
    <w:rsid w:val="006B2B90"/>
    <w:rsid w:val="006D3E74"/>
    <w:rsid w:val="006E06CC"/>
    <w:rsid w:val="0073210B"/>
    <w:rsid w:val="00735CB3"/>
    <w:rsid w:val="00777FA0"/>
    <w:rsid w:val="007A3176"/>
    <w:rsid w:val="007A38D5"/>
    <w:rsid w:val="007B529D"/>
    <w:rsid w:val="007C602A"/>
    <w:rsid w:val="007E25D8"/>
    <w:rsid w:val="0080589F"/>
    <w:rsid w:val="00827049"/>
    <w:rsid w:val="00844D90"/>
    <w:rsid w:val="008562CD"/>
    <w:rsid w:val="008C5128"/>
    <w:rsid w:val="00995D95"/>
    <w:rsid w:val="009A1FFF"/>
    <w:rsid w:val="009C655C"/>
    <w:rsid w:val="00A029E0"/>
    <w:rsid w:val="00A13428"/>
    <w:rsid w:val="00A23F80"/>
    <w:rsid w:val="00A26088"/>
    <w:rsid w:val="00A324AC"/>
    <w:rsid w:val="00A57FE7"/>
    <w:rsid w:val="00A613E5"/>
    <w:rsid w:val="00A85A4D"/>
    <w:rsid w:val="00AE6A01"/>
    <w:rsid w:val="00B14447"/>
    <w:rsid w:val="00B223E8"/>
    <w:rsid w:val="00B2652D"/>
    <w:rsid w:val="00B37B2C"/>
    <w:rsid w:val="00B5401D"/>
    <w:rsid w:val="00B808AE"/>
    <w:rsid w:val="00B8380C"/>
    <w:rsid w:val="00BA2FA7"/>
    <w:rsid w:val="00BF2881"/>
    <w:rsid w:val="00BF670C"/>
    <w:rsid w:val="00C12D99"/>
    <w:rsid w:val="00C41994"/>
    <w:rsid w:val="00C6071E"/>
    <w:rsid w:val="00C63E23"/>
    <w:rsid w:val="00C72D9E"/>
    <w:rsid w:val="00C90B62"/>
    <w:rsid w:val="00C9136A"/>
    <w:rsid w:val="00CE1505"/>
    <w:rsid w:val="00CF5469"/>
    <w:rsid w:val="00D26731"/>
    <w:rsid w:val="00D3094C"/>
    <w:rsid w:val="00D47E58"/>
    <w:rsid w:val="00D61C1C"/>
    <w:rsid w:val="00D62523"/>
    <w:rsid w:val="00DA03BB"/>
    <w:rsid w:val="00DA1F69"/>
    <w:rsid w:val="00DD739F"/>
    <w:rsid w:val="00DE6E49"/>
    <w:rsid w:val="00DF3500"/>
    <w:rsid w:val="00E10596"/>
    <w:rsid w:val="00E42046"/>
    <w:rsid w:val="00E53E84"/>
    <w:rsid w:val="00ED4B63"/>
    <w:rsid w:val="00ED7BA0"/>
    <w:rsid w:val="00EE24A3"/>
    <w:rsid w:val="00EE399B"/>
    <w:rsid w:val="00F17332"/>
    <w:rsid w:val="00F52072"/>
    <w:rsid w:val="00F61086"/>
    <w:rsid w:val="00F9503E"/>
    <w:rsid w:val="00F95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9E4E34"/>
  <w15:chartTrackingRefBased/>
  <w15:docId w15:val="{E3B90B10-F020-6644-97E7-450919D65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宋体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92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6A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A7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6A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01230772@163.com</dc:creator>
  <cp:keywords/>
  <dc:description/>
  <cp:lastModifiedBy>王 怡康</cp:lastModifiedBy>
  <cp:revision>44</cp:revision>
  <dcterms:created xsi:type="dcterms:W3CDTF">2022-02-17T02:16:00Z</dcterms:created>
  <dcterms:modified xsi:type="dcterms:W3CDTF">2022-11-10T09:18:00Z</dcterms:modified>
</cp:coreProperties>
</file>